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5366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77"/>
        <w:gridCol w:w="2417"/>
        <w:gridCol w:w="1150"/>
        <w:gridCol w:w="1942"/>
        <w:gridCol w:w="1800"/>
        <w:gridCol w:w="3023"/>
        <w:gridCol w:w="1805"/>
      </w:tblGrid>
      <w:tr w14:paraId="5CA791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gridSpan w:val="7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bottom"/>
          </w:tcPr>
          <w:p w14:paraId="0546560E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Table S8. Associations of the Frail State Transition Pattern with Stroke, evaluated using the Cox Proportional Hazards Model in the whole cohort.</w:t>
            </w:r>
          </w:p>
        </w:tc>
      </w:tr>
      <w:tr w14:paraId="5338AA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2391B866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　</w:t>
            </w:r>
          </w:p>
        </w:tc>
        <w:tc>
          <w:tcPr>
            <w:tcW w:w="0" w:type="auto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285BE0BF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Crude model</w:t>
            </w:r>
          </w:p>
        </w:tc>
        <w:tc>
          <w:tcPr>
            <w:tcW w:w="0" w:type="auto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67C9C1FF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Model 1</w:t>
            </w:r>
          </w:p>
        </w:tc>
        <w:tc>
          <w:tcPr>
            <w:tcW w:w="4545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42243FD5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Model 2</w:t>
            </w:r>
          </w:p>
        </w:tc>
      </w:tr>
      <w:tr w14:paraId="1620C6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0030A9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Exposur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6257A2B4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5709AF07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napToGrid/>
                <w:lang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298C7F01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HR (95% CI)</w:t>
            </w:r>
          </w:p>
        </w:tc>
        <w:tc>
          <w:tcPr>
            <w:tcW w:w="1694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0DF10C94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napToGrid/>
                <w:lang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-value</w:t>
            </w:r>
          </w:p>
        </w:tc>
        <w:tc>
          <w:tcPr>
            <w:tcW w:w="2846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737C3A9E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HR (95% CI)</w:t>
            </w:r>
          </w:p>
        </w:tc>
        <w:tc>
          <w:tcPr>
            <w:tcW w:w="1699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7FE1A9B8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napToGrid/>
                <w:lang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-value</w:t>
            </w:r>
          </w:p>
        </w:tc>
      </w:tr>
      <w:tr w14:paraId="2ECC36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72182A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15C3C5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044578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E9E289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488B9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1DEAB6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C22939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</w:tr>
      <w:tr w14:paraId="6120F6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8B134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Stable rob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92F540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D77EAD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23984C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Ref.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969990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8E101E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Ref.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0D0A77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</w:p>
        </w:tc>
      </w:tr>
      <w:tr w14:paraId="7E81BF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B1D60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Pre-frail to rob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C2BAEE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1.31(0.91,1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89E1C7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A7544F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1.43(0.99,2.08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5A09FB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0.06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3DAD42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1.45(1.00,2.10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2CBD54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0.05</w:t>
            </w:r>
          </w:p>
        </w:tc>
      </w:tr>
      <w:tr w14:paraId="5423DD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1E7CB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Robust to pre-frail/fra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464245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1.72(1.25,2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691DA5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A30ED9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1.82(1.32,2.51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7D4E63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&lt;0.001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34DE3E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1.78(1.29,2.46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3EC5CC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&lt;0.001</w:t>
            </w:r>
          </w:p>
        </w:tc>
      </w:tr>
      <w:tr w14:paraId="0F15C1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7BB0B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Stable pre-fra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CF9E1E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2.17(1.66,2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F1A7F6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C551A6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2.30(1.76,3.01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DA24F8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&lt;0.001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C92BDC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2.24(1.71,2.94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A49B19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&lt;0.001</w:t>
            </w:r>
          </w:p>
        </w:tc>
      </w:tr>
      <w:tr w14:paraId="162920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1C9F9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Frail to pre-frail/rob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CE2661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2.78(1.94,3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A337AC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9B928F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2.80(1.95,4.03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523FF4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&lt;0.001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6C62D6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2.75(1.90,3.97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187480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&lt;0.001</w:t>
            </w:r>
          </w:p>
        </w:tc>
      </w:tr>
      <w:tr w14:paraId="4D385A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BD15B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Pre-frail to fra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FB6016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3.40(2.48,4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A1DF2C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FB50C9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3.60(2.61,4.97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56F288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&lt;0.001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A31823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3.54(2.56,4.89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E1AA30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&lt;0.001</w:t>
            </w:r>
          </w:p>
        </w:tc>
      </w:tr>
      <w:tr w14:paraId="6D28FF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ED690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Stable fra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A9F7B4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4.77(3.51,6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90805E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997709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4.70(3.43,6.44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78426E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&lt;0.001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99253D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4.50(3.25,6.22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36869A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&lt;0.001</w:t>
            </w:r>
          </w:p>
        </w:tc>
      </w:tr>
      <w:tr w14:paraId="37575A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58DC1678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0E56EF02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381BEB68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2222B9CB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　</w:t>
            </w:r>
          </w:p>
        </w:tc>
        <w:tc>
          <w:tcPr>
            <w:tcW w:w="1694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293E5F63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&lt;0.001</w:t>
            </w:r>
          </w:p>
        </w:tc>
        <w:tc>
          <w:tcPr>
            <w:tcW w:w="2846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58DE2D1C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　</w:t>
            </w:r>
          </w:p>
        </w:tc>
        <w:tc>
          <w:tcPr>
            <w:tcW w:w="1699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5E756456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&lt;0.001</w:t>
            </w:r>
          </w:p>
        </w:tc>
      </w:tr>
      <w:tr w14:paraId="47A571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CBAD6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Crudel model: No covariates were 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0868D4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AA529F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309426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B04F58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E0BF22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</w:tr>
      <w:tr w14:paraId="72C33A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D70EE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model 1: Age, sex, smoking status, drinking status, 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121B6D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B2EA94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DE22A1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E365DD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C78DFF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</w:tr>
      <w:tr w14:paraId="3953DD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127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B1FD3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model 2: Age, sex, smoking status, drinking status, BMI, DM, hypertension, dyslipidemia, heart disease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F0B666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922B3E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91A83D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</w:tr>
    </w:tbl>
    <w:p w14:paraId="2E93814B">
      <w:bookmarkStart w:id="0" w:name="_GoBack"/>
      <w:bookmarkEnd w:id="0"/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45C0BE7"/>
    <w:rsid w:val="345C0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textAlignment w:val="baseline"/>
    </w:pPr>
    <w:rPr>
      <w:rFonts w:ascii="Arial" w:hAnsi="Arial" w:eastAsia="Arial" w:cs="Arial"/>
      <w:snapToGrid w:val="0"/>
      <w:color w:val="000000"/>
      <w:sz w:val="21"/>
      <w:szCs w:val="21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8T12:17:00Z</dcterms:created>
  <dc:creator>本人已废</dc:creator>
  <cp:lastModifiedBy>本人已废</cp:lastModifiedBy>
  <dcterms:modified xsi:type="dcterms:W3CDTF">2026-05-28T12:17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328B7E2115A64A4C955612AE2A89A73B_11</vt:lpwstr>
  </property>
  <property fmtid="{D5CDD505-2E9C-101B-9397-08002B2CF9AE}" pid="4" name="KSOTemplateDocerSaveRecord">
    <vt:lpwstr>eyJoZGlkIjoiNDA0Y2Q3OTMxNWViNWIyYzI1MWJjMTE4NjM0MjczYzAiLCJ1c2VySWQiOiI0MTY1MTIxNTkifQ==</vt:lpwstr>
  </property>
</Properties>
</file>